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389E" w14:textId="77777777" w:rsidR="00A937B9" w:rsidRPr="00B51D3D" w:rsidRDefault="00A937B9" w:rsidP="00A937B9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51D3D">
        <w:rPr>
          <w:rFonts w:ascii="Times New Roman" w:hAnsi="Times New Roman"/>
          <w:b/>
          <w:bCs/>
          <w:sz w:val="24"/>
          <w:szCs w:val="24"/>
        </w:rPr>
        <w:t>Additional file 2:</w:t>
      </w:r>
      <w:r w:rsidRPr="00B51D3D">
        <w:rPr>
          <w:rFonts w:ascii="Times New Roman" w:hAnsi="Times New Roman"/>
          <w:sz w:val="24"/>
          <w:szCs w:val="24"/>
        </w:rPr>
        <w:t xml:space="preserve"> Part 1 of the self-assessment questionnaire (Likert scale): SAQ-1–Proficiency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5009"/>
        <w:gridCol w:w="1742"/>
        <w:gridCol w:w="1683"/>
        <w:gridCol w:w="1828"/>
        <w:gridCol w:w="1878"/>
        <w:gridCol w:w="1808"/>
      </w:tblGrid>
      <w:tr w:rsidR="00A937B9" w:rsidRPr="00B51D3D" w14:paraId="5CA5BD4A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2169D580" w14:textId="77777777" w:rsidR="00A937B9" w:rsidRPr="001D1F0B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43049A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Poor understanding</w:t>
            </w:r>
          </w:p>
          <w:p w14:paraId="7B8616FB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22C8581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Fair understanding</w:t>
            </w:r>
          </w:p>
          <w:p w14:paraId="610A9C79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F21BC66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Average understanding</w:t>
            </w:r>
          </w:p>
          <w:p w14:paraId="7C458B37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2FAA80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Very good understanding</w:t>
            </w:r>
          </w:p>
          <w:p w14:paraId="350DEA4B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E2047A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Excellent understanding</w:t>
            </w:r>
          </w:p>
          <w:p w14:paraId="06D2B63C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  <w:tr w:rsidR="00A937B9" w:rsidRPr="00B51D3D" w14:paraId="18CEAA9B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5D5BA123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Q1: Meaningfulness of gender diversity and its relevance to healthca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F41B31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67FC74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F0DC849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EC9874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457010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937B9" w:rsidRPr="00B51D3D" w14:paraId="61E1A43C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4B73BFF8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 xml:space="preserve">Q2: Legalization of same-sex couples to </w:t>
            </w:r>
            <w:proofErr w:type="gramStart"/>
            <w:r w:rsidRPr="00B51D3D">
              <w:rPr>
                <w:rFonts w:ascii="Times New Roman" w:hAnsi="Times New Roman"/>
                <w:sz w:val="24"/>
                <w:szCs w:val="24"/>
              </w:rPr>
              <w:t>enter into</w:t>
            </w:r>
            <w:proofErr w:type="gramEnd"/>
            <w:r w:rsidRPr="00B51D3D">
              <w:rPr>
                <w:rFonts w:ascii="Times New Roman" w:hAnsi="Times New Roman"/>
                <w:sz w:val="24"/>
                <w:szCs w:val="24"/>
              </w:rPr>
              <w:t xml:space="preserve"> a permanent and exclusive sta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29867C2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BD14F13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7D35E53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2D66880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673C1E1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937B9" w:rsidRPr="00B51D3D" w14:paraId="42AF5F3E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28668749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Q3: Ethical and legal aspects of signing formal medical documents (e.g., surgical consent) by the same-sex partn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060CE2B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CD20883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09D489B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F74151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491A68D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937B9" w:rsidRPr="00B51D3D" w14:paraId="4C02CCB3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5CE5963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Q4: The process for signing formal medical documents (e.g., surgical consent) by the same-sex partn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EC02A12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D1AE4E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BCD69FB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267B520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F9C58A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937B9" w:rsidRPr="00B51D3D" w14:paraId="4B757277" w14:textId="77777777" w:rsidTr="00D66C5A">
        <w:trPr>
          <w:trHeight w:val="340"/>
          <w:jc w:val="center"/>
        </w:trPr>
        <w:tc>
          <w:tcPr>
            <w:tcW w:w="0" w:type="auto"/>
            <w:vAlign w:val="center"/>
          </w:tcPr>
          <w:p w14:paraId="2273BF6D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lastRenderedPageBreak/>
              <w:t>Q5: The ethics and legitimacy of the same-sex partner’s signature regarding the refusal of life-sustaining treatment (e.g., cardiopulmonary resuscitatio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D838E9D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B030AF4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EC81E63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E429D72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9F0452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937B9" w:rsidRPr="00B51D3D" w14:paraId="06221A20" w14:textId="77777777" w:rsidTr="00D66C5A">
        <w:trPr>
          <w:trHeight w:val="380"/>
          <w:jc w:val="center"/>
        </w:trPr>
        <w:tc>
          <w:tcPr>
            <w:tcW w:w="0" w:type="auto"/>
            <w:vAlign w:val="center"/>
          </w:tcPr>
          <w:p w14:paraId="73B50D4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7B17">
              <w:rPr>
                <w:rFonts w:ascii="Times New Roman" w:hAnsi="Times New Roman"/>
                <w:sz w:val="24"/>
                <w:szCs w:val="24"/>
              </w:rPr>
              <w:t xml:space="preserve">Q6: </w:t>
            </w:r>
            <w:r w:rsidRPr="00B51D3D">
              <w:rPr>
                <w:rFonts w:ascii="Times New Roman" w:hAnsi="Times New Roman"/>
                <w:sz w:val="24"/>
                <w:szCs w:val="24"/>
              </w:rPr>
              <w:t>The process of the advance decision fulfilled by the same-sex partner against life-sustaining medical care (e.g., cardiopulmonary resuscitatio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3CC4D85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ind w:hanging="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FC6953F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5878FE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D26595A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33EAA90" w14:textId="77777777" w:rsidR="00A937B9" w:rsidRPr="00B51D3D" w:rsidRDefault="00A937B9" w:rsidP="00D66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B138DDA" w14:textId="77777777" w:rsidR="00835D71" w:rsidRPr="00A937B9" w:rsidRDefault="00835D71"/>
    <w:sectPr w:rsidR="00835D71" w:rsidRPr="00A937B9" w:rsidSect="00A937B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B9"/>
    <w:rsid w:val="00082289"/>
    <w:rsid w:val="00121FFA"/>
    <w:rsid w:val="005B0C74"/>
    <w:rsid w:val="006B2576"/>
    <w:rsid w:val="00835D71"/>
    <w:rsid w:val="00A937B9"/>
    <w:rsid w:val="00B33DB6"/>
    <w:rsid w:val="00F9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1C94F"/>
  <w15:chartTrackingRefBased/>
  <w15:docId w15:val="{E5BD20AC-D960-4EF7-B534-19C48BAE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7B9"/>
    <w:pPr>
      <w:widowControl w:val="0"/>
    </w:pPr>
    <w:rPr>
      <w:rFonts w:ascii="標楷體" w:eastAsia="標楷體" w:hAnsi="Calibri Light" w:cs="Times New Roman"/>
      <w:kern w:val="52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知 蕭</dc:creator>
  <cp:keywords/>
  <dc:description/>
  <cp:lastModifiedBy>易知 蕭</cp:lastModifiedBy>
  <cp:revision>2</cp:revision>
  <dcterms:created xsi:type="dcterms:W3CDTF">2023-01-17T09:53:00Z</dcterms:created>
  <dcterms:modified xsi:type="dcterms:W3CDTF">2023-01-17T09:53:00Z</dcterms:modified>
</cp:coreProperties>
</file>